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C42" w:rsidRDefault="0074058B" w:rsidP="0074058B">
      <w:pPr>
        <w:spacing w:line="480" w:lineRule="auto"/>
        <w:jc w:val="left"/>
      </w:pPr>
      <w:r>
        <w:rPr>
          <w:b/>
        </w:rPr>
        <w:t xml:space="preserve">Additional file 8: </w:t>
      </w:r>
      <w:bookmarkStart w:id="0" w:name="_GoBack"/>
      <w:bookmarkEnd w:id="0"/>
      <w:r w:rsidR="00220C42" w:rsidRPr="00C2679F">
        <w:rPr>
          <w:b/>
        </w:rPr>
        <w:t xml:space="preserve">Table </w:t>
      </w:r>
      <w:r w:rsidR="00220C42">
        <w:rPr>
          <w:b/>
        </w:rPr>
        <w:t>S</w:t>
      </w:r>
      <w:r w:rsidR="00220C42" w:rsidRPr="00C2679F">
        <w:rPr>
          <w:b/>
        </w:rPr>
        <w:t>5.</w:t>
      </w:r>
      <w:r w:rsidR="00220C42">
        <w:t xml:space="preserve"> </w:t>
      </w:r>
      <w:r w:rsidR="00220C42" w:rsidRPr="00376EE8">
        <w:t xml:space="preserve">Mean colony infection </w:t>
      </w:r>
      <w:r w:rsidR="00220C42">
        <w:t>intensity</w:t>
      </w:r>
      <w:r w:rsidR="00220C42" w:rsidRPr="00376EE8">
        <w:t xml:space="preserve"> (ng/µl) (± SD and with n values in brackets) of covertly</w:t>
      </w:r>
      <w:r w:rsidR="00220C42">
        <w:t>-</w:t>
      </w:r>
      <w:r w:rsidR="00220C42" w:rsidRPr="00376EE8">
        <w:t>infected bryozoan colonies over time (sampling every 45 days over 12 months) in the Rivers Avon, Dun and Itchen, excluding dead colonies with statoblasts and null values.</w:t>
      </w:r>
    </w:p>
    <w:tbl>
      <w:tblPr>
        <w:tblStyle w:val="TableGrid"/>
        <w:tblpPr w:leftFromText="180" w:rightFromText="180" w:vertAnchor="text" w:horzAnchor="margin" w:tblpXSpec="center" w:tblpY="288"/>
        <w:tblW w:w="0" w:type="auto"/>
        <w:tblLook w:val="04A0" w:firstRow="1" w:lastRow="0" w:firstColumn="1" w:lastColumn="0" w:noHBand="0" w:noVBand="1"/>
      </w:tblPr>
      <w:tblGrid>
        <w:gridCol w:w="716"/>
        <w:gridCol w:w="1028"/>
        <w:gridCol w:w="928"/>
        <w:gridCol w:w="2283"/>
      </w:tblGrid>
      <w:tr w:rsidR="005D4A3D" w:rsidRPr="001C5678" w:rsidTr="00220106">
        <w:trPr>
          <w:trHeight w:val="6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b/>
                <w:sz w:val="20"/>
                <w:szCs w:val="22"/>
              </w:rPr>
            </w:pPr>
            <w:r w:rsidRPr="00AC29D2">
              <w:rPr>
                <w:b/>
                <w:sz w:val="20"/>
                <w:szCs w:val="22"/>
              </w:rPr>
              <w:t>Ri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b/>
                <w:sz w:val="20"/>
                <w:szCs w:val="22"/>
              </w:rPr>
            </w:pPr>
            <w:r w:rsidRPr="00AC29D2">
              <w:rPr>
                <w:b/>
                <w:sz w:val="20"/>
                <w:szCs w:val="22"/>
              </w:rPr>
              <w:t>Sampling</w:t>
            </w:r>
          </w:p>
          <w:p w:rsidR="005D4A3D" w:rsidRPr="00AC29D2" w:rsidRDefault="005D4A3D" w:rsidP="005B0EA9">
            <w:pPr>
              <w:spacing w:line="240" w:lineRule="auto"/>
              <w:jc w:val="center"/>
              <w:rPr>
                <w:b/>
                <w:sz w:val="20"/>
                <w:szCs w:val="22"/>
              </w:rPr>
            </w:pPr>
            <w:r w:rsidRPr="00AC29D2">
              <w:rPr>
                <w:b/>
                <w:sz w:val="20"/>
                <w:szCs w:val="22"/>
              </w:rPr>
              <w:t>tri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b/>
                <w:sz w:val="20"/>
                <w:szCs w:val="22"/>
              </w:rPr>
            </w:pPr>
            <w:r w:rsidRPr="00AC29D2">
              <w:rPr>
                <w:b/>
                <w:sz w:val="20"/>
                <w:szCs w:val="22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b/>
                <w:sz w:val="20"/>
                <w:szCs w:val="22"/>
              </w:rPr>
            </w:pPr>
            <w:r w:rsidRPr="00AC29D2">
              <w:rPr>
                <w:b/>
                <w:sz w:val="20"/>
                <w:szCs w:val="22"/>
              </w:rPr>
              <w:t>Mean infection intensity</w:t>
            </w:r>
          </w:p>
          <w:p w:rsidR="005D4A3D" w:rsidRPr="00AC29D2" w:rsidRDefault="005D4A3D" w:rsidP="005B0EA9">
            <w:pPr>
              <w:spacing w:line="240" w:lineRule="auto"/>
              <w:jc w:val="center"/>
              <w:rPr>
                <w:b/>
                <w:sz w:val="20"/>
                <w:szCs w:val="22"/>
              </w:rPr>
            </w:pPr>
            <w:r w:rsidRPr="00AC29D2">
              <w:rPr>
                <w:b/>
                <w:sz w:val="20"/>
                <w:szCs w:val="22"/>
              </w:rPr>
              <w:t>(ng/µl) ± SD (n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Av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20/10/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8.17 ± 8.97 (17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05/12/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9.69 ± 15.10 (75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9/01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2.00 ± 18.64 (15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05/03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-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8/04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3.22 ± 4.07 (31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1/06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5.96 ± 6.78 (47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8/07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6.84 ± 11.58 (40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29/08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4.25 ± 20.67 (72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Du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25/10/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5.43 ± 15.52 (38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08/12/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41.47 ± 25.61 (96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23/01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28.53 ± 23.79 (96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08/03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25.73 ± 16.79 (78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23/04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7.24 ± 15.50 (35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06/06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5.79 ± 19.71 (75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23/07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8.70 ± 9.08 (34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05/09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2.30 ± 16.62 (82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Itch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5/10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8.60 ± 19.69 (70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03/12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7.46 ± 17.25 (50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4/01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6.82 ± 8.61 (29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25/02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.61 ± 3.31 (11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03/04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45.29 ± 1.64 (3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20/05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2.67 ± 12.95 (34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01/07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6.46 ± 8.82 (50)</w:t>
            </w:r>
          </w:p>
        </w:tc>
      </w:tr>
      <w:tr w:rsidR="005D4A3D" w:rsidRPr="001C5678" w:rsidTr="00220106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2/08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A3D" w:rsidRPr="00AC29D2" w:rsidRDefault="005D4A3D" w:rsidP="005B0EA9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AC29D2">
              <w:rPr>
                <w:sz w:val="20"/>
                <w:szCs w:val="22"/>
              </w:rPr>
              <w:t>16.13 ± 20.75 (45)</w:t>
            </w:r>
          </w:p>
        </w:tc>
      </w:tr>
    </w:tbl>
    <w:p w:rsidR="006F1F5A" w:rsidRDefault="006F1F5A"/>
    <w:sectPr w:rsidR="006F1F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7B9"/>
    <w:rsid w:val="00220106"/>
    <w:rsid w:val="00220C42"/>
    <w:rsid w:val="005D4A3D"/>
    <w:rsid w:val="006F1F5A"/>
    <w:rsid w:val="0074058B"/>
    <w:rsid w:val="007A2F75"/>
    <w:rsid w:val="009E246A"/>
    <w:rsid w:val="00AB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AFD7A6-3C2C-4CE2-B107-804682BFE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C42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1F5A"/>
    <w:pPr>
      <w:keepNext/>
      <w:keepLines/>
      <w:spacing w:before="480" w:after="0" w:line="259" w:lineRule="auto"/>
      <w:jc w:val="left"/>
      <w:outlineLvl w:val="0"/>
    </w:pPr>
    <w:rPr>
      <w:rFonts w:eastAsiaTheme="majorEastAsia" w:cstheme="majorBidi"/>
      <w:b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1F5A"/>
    <w:pPr>
      <w:keepNext/>
      <w:keepLines/>
      <w:spacing w:before="40" w:after="0" w:line="259" w:lineRule="auto"/>
      <w:jc w:val="left"/>
      <w:outlineLvl w:val="1"/>
    </w:pPr>
    <w:rPr>
      <w:rFonts w:eastAsiaTheme="majorEastAsia" w:cstheme="majorBidi"/>
      <w:b/>
      <w:i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F5A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F1F5A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C42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rsid w:val="005D4A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9</Characters>
  <Application>Microsoft Office Word</Application>
  <DocSecurity>0</DocSecurity>
  <Lines>7</Lines>
  <Paragraphs>2</Paragraphs>
  <ScaleCrop>false</ScaleCrop>
  <Company>ETH Zuerich</Company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es, Ines</dc:creator>
  <cp:keywords/>
  <dc:description/>
  <cp:lastModifiedBy>Aneta Kostadinova</cp:lastModifiedBy>
  <cp:revision>2</cp:revision>
  <dcterms:created xsi:type="dcterms:W3CDTF">2017-10-21T09:34:00Z</dcterms:created>
  <dcterms:modified xsi:type="dcterms:W3CDTF">2017-10-21T09:34:00Z</dcterms:modified>
</cp:coreProperties>
</file>